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 xml:space="preserve">Table S2. Selection of the hidden Markov model (HMM) simulating animal movements within the home range of </w:t>
      </w:r>
      <w:r>
        <w:rPr>
          <w:i/>
          <w:iCs/>
          <w:color w:val="201F1E"/>
        </w:rPr>
        <w:t>Leontopithecus chrysomelas</w:t>
      </w:r>
      <w:r>
        <w:rPr>
          <w:sz w:val="24"/>
          <w:szCs w:val="24"/>
        </w:rPr>
        <w:t>. AIC values with combinations of the environmental variables (basal area of fruiting trees: BA, distance to sleeping site: SS, fruit availability index: FAI, distance to bromeliads: BRO, distance to fruiting trees: FT, leaf area index: LAI, distance to predator: DP, distance to other group: DG, distance to resting sites: DR) and parameters from best-fit model subsequently used in MOS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3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876"/>
      </w:tblGrid>
      <w:tr>
        <w:trPr>
          <w:trHeight w:val="208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Gnkrckgcgsb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C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BA+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20.14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BA+FA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2.76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B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8.96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D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9.33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Null Hypothesi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2.05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BR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2.26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rStyle w:val="Gnkrckgcgsb"/>
                <w:color w:val="000000"/>
              </w:rPr>
              <w:t>FA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2.63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D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64.20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D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64.21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F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65.52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DP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668.87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FAI+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806.50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BA+FAI+S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810.80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Style w:val="Gnkrckgcgsb"/>
                <w:color w:val="000000"/>
                <w:sz w:val="24"/>
                <w:szCs w:val="24"/>
              </w:rPr>
            </w:pPr>
            <w:r>
              <w:rPr>
                <w:rStyle w:val="Gnkrckgcgsb"/>
                <w:color w:val="000000"/>
                <w:sz w:val="24"/>
                <w:szCs w:val="24"/>
              </w:rPr>
              <w:t>LA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828.4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28"/>
      <w:szCs w:val="32"/>
      <w:lang w:val="en-US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sz w:val="24"/>
      <w:szCs w:val="2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fr-BE"/>
    </w:rPr>
  </w:style>
  <w:style w:type="character" w:styleId="Gnkrckgcgsb">
    <w:name w:val="gnkrckgcgsb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BE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08:51:00Z</dcterms:created>
  <dc:creator>Nima Raghunathan</dc:creator>
  <dc:description/>
  <cp:keywords/>
  <dc:language>en-US</dc:language>
  <cp:lastModifiedBy>Gowthaman S</cp:lastModifiedBy>
  <dcterms:modified xsi:type="dcterms:W3CDTF">2020-12-15T06:21:00Z</dcterms:modified>
  <cp:revision>3</cp:revision>
  <dc:subject/>
  <dc:title/>
</cp:coreProperties>
</file>